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 sequences used for the 15 variant validations</w:t>
      </w:r>
    </w:p>
    <w:tbl>
      <w:tblPr>
        <w:tblW w:w="5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096"/>
        <w:gridCol w:w="759"/>
        <w:gridCol w:w="3001"/>
      </w:tblGrid>
      <w:tr>
        <w:trPr>
          <w:trHeight w:val="323" w:hRule="atLeast"/>
        </w:trPr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 5’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’</w:t>
            </w:r>
          </w:p>
        </w:tc>
      </w:tr>
      <w:tr>
        <w:trPr>
          <w:trHeight w:val="188" w:hRule="atLeast"/>
        </w:trPr>
        <w:tc>
          <w:tcPr>
            <w:tcW w:w="8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GS data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RHGAP11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 GAA GAA TTT GGG AAG CC</w:t>
            </w:r>
          </w:p>
        </w:tc>
      </w:tr>
      <w:tr>
        <w:trPr>
          <w:trHeight w:val="288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 CCA CCA CAC TCA GCT 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VGP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 GAG CAG GTA CTT CAG CC</w:t>
            </w:r>
          </w:p>
        </w:tc>
      </w:tr>
      <w:tr>
        <w:trPr>
          <w:trHeight w:val="89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 TTG ATG CCT GCT TTG 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LK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 ATT TTG GTG CTT CTG C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 ACA ACG TTT TGA GGG A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 CTC CTG CTT GCC TTT G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 GCA AGG CTT CAT TTG TC</w:t>
            </w:r>
          </w:p>
        </w:tc>
      </w:tr>
      <w:tr>
        <w:trPr>
          <w:trHeight w:val="269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CKAP1L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 GGT TTT CAG GAA TCT GG</w:t>
            </w:r>
          </w:p>
        </w:tc>
      </w:tr>
      <w:tr>
        <w:trPr>
          <w:trHeight w:val="323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 TCC CGC AAT ACT TCC A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NO80E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 TAG TCC TGA CGG CAC AG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 TGA AAG AGC CCA TGC A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GK11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 GGA ACC AAC TGG TGC AG</w:t>
            </w:r>
          </w:p>
        </w:tc>
      </w:tr>
      <w:tr>
        <w:trPr>
          <w:trHeight w:val="89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 AAT GTG TTC CCT CTC TG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RTAP7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 CAC CAG CTT GAG GTA T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 CAT GGG AAG GTA GGA AG</w:t>
            </w:r>
          </w:p>
        </w:tc>
      </w:tr>
      <w:tr>
        <w:trPr>
          <w:trHeight w:val="60" w:hRule="atLeast"/>
        </w:trPr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0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60" w:hRule="atLeast"/>
        </w:trPr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ES data</w:t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MLG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 GTT CTA GCT GCA ACA GCA T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 GGA AAG GTA CTG CTC TAG G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CT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 ATG CAG GTT GAG ATG G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 CTT TCT ATG CAA TTT GG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F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 GTT TTG GAA TAC CAC G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 TAA TAC ACC CAA CGG G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NF64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 CCC ATC AGC ACC AAG TC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 TGA GAT TGC CCT TCT GA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 GCA TTC TTC CCT TTT CA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 CAT GAA GAT TGG CCT AAA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TN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 TAG CTC CTT GCC ACA GT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 ATT TTA GCC CTC GAT TT</w:t>
            </w:r>
          </w:p>
        </w:tc>
      </w:tr>
      <w:tr>
        <w:trPr>
          <w:trHeight w:val="89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NF55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0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 AGA ATT CCT GGG AGA GGA</w:t>
            </w:r>
          </w:p>
        </w:tc>
      </w:tr>
      <w:tr>
        <w:trPr>
          <w:trHeight w:val="6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 GAT TCG ACC TCC TCC 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37:00Z</dcterms:created>
  <dc:creator>KKD Windows Se7en V1</dc:creator>
  <dc:description/>
  <dc:language>en-US</dc:language>
  <cp:lastModifiedBy>KKD Windows Se7en V1</cp:lastModifiedBy>
  <dcterms:modified xsi:type="dcterms:W3CDTF">2014-05-28T01:37:00Z</dcterms:modified>
  <cp:revision>2</cp:revision>
  <dc:subject/>
  <dc:title/>
</cp:coreProperties>
</file>